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400880" w14:textId="6981DB3B" w:rsidR="00475704" w:rsidRPr="00D47074" w:rsidRDefault="0016353B" w:rsidP="00E77DE0">
      <w:pPr>
        <w:autoSpaceDE w:val="0"/>
        <w:autoSpaceDN w:val="0"/>
        <w:adjustRightInd w:val="0"/>
        <w:spacing w:line="240" w:lineRule="auto"/>
        <w:ind w:right="118"/>
        <w:jc w:val="both"/>
        <w:rPr>
          <w:rFonts w:ascii="Times New Roman" w:hAnsi="Times New Roman" w:cs="Times New Roman"/>
          <w:b/>
          <w:sz w:val="18"/>
          <w:szCs w:val="20"/>
        </w:rPr>
      </w:pPr>
      <w:proofErr w:type="spellStart"/>
      <w:r>
        <w:rPr>
          <w:rFonts w:ascii="Times New Roman" w:hAnsi="Times New Roman" w:cs="Times New Roman"/>
          <w:b/>
        </w:rPr>
        <w:t>Supplementary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Table</w:t>
      </w:r>
      <w:proofErr w:type="spellEnd"/>
      <w:r>
        <w:rPr>
          <w:rFonts w:ascii="Times New Roman" w:hAnsi="Times New Roman" w:cs="Times New Roman"/>
          <w:b/>
        </w:rPr>
        <w:t xml:space="preserve"> 3</w:t>
      </w:r>
      <w:r w:rsidR="00475704" w:rsidRPr="00475704">
        <w:rPr>
          <w:rFonts w:ascii="Times New Roman" w:hAnsi="Times New Roman" w:cs="Times New Roman"/>
          <w:b/>
        </w:rPr>
        <w:t>.</w:t>
      </w:r>
      <w:r w:rsidR="00475704" w:rsidRPr="00475704">
        <w:rPr>
          <w:rFonts w:ascii="Times New Roman" w:hAnsi="Times New Roman" w:cs="Times New Roman"/>
        </w:rPr>
        <w:t xml:space="preserve"> </w:t>
      </w:r>
      <w:r w:rsidR="00475704" w:rsidRPr="00475704">
        <w:rPr>
          <w:rFonts w:ascii="Times New Roman" w:hAnsi="Times New Roman" w:cs="Times New Roman"/>
          <w:lang w:val="en-GB"/>
        </w:rPr>
        <w:t>Median values of mRNA expression levels (log2 transformed data) of eight integrins in different subtypes of malignant melanoma tissue samples.</w:t>
      </w:r>
      <w:r w:rsidR="00475704" w:rsidRPr="00475704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475704" w:rsidRPr="00475704">
        <w:rPr>
          <w:rFonts w:ascii="Times New Roman" w:hAnsi="Times New Roman" w:cs="Times New Roman"/>
          <w:lang w:val="en-GB"/>
        </w:rPr>
        <w:t>(SSM: superficial spreading melanoma; NM: nodular melanoma)</w:t>
      </w:r>
    </w:p>
    <w:tbl>
      <w:tblPr>
        <w:tblStyle w:val="Tblzategyszer2"/>
        <w:tblpPr w:leftFromText="141" w:rightFromText="141" w:vertAnchor="text" w:horzAnchor="margin" w:tblpXSpec="center" w:tblpY="375"/>
        <w:tblW w:w="10540" w:type="dxa"/>
        <w:tblLook w:val="04A0" w:firstRow="1" w:lastRow="0" w:firstColumn="1" w:lastColumn="0" w:noHBand="0" w:noVBand="1"/>
      </w:tblPr>
      <w:tblGrid>
        <w:gridCol w:w="2268"/>
        <w:gridCol w:w="1060"/>
        <w:gridCol w:w="1060"/>
        <w:gridCol w:w="1060"/>
        <w:gridCol w:w="1060"/>
        <w:gridCol w:w="1060"/>
        <w:gridCol w:w="1060"/>
        <w:gridCol w:w="1060"/>
        <w:gridCol w:w="852"/>
      </w:tblGrid>
      <w:tr w:rsidR="00852CD3" w:rsidRPr="00475704" w14:paraId="338E3FA0" w14:textId="77777777" w:rsidTr="007930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0" w:type="dxa"/>
            <w:gridSpan w:val="9"/>
            <w:tcBorders>
              <w:top w:val="single" w:sz="4" w:space="0" w:color="auto"/>
            </w:tcBorders>
            <w:noWrap/>
          </w:tcPr>
          <w:p w14:paraId="578F67CE" w14:textId="77777777" w:rsidR="00852CD3" w:rsidRPr="00475704" w:rsidRDefault="00852CD3" w:rsidP="0079303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475704">
              <w:rPr>
                <w:rFonts w:ascii="Times New Roman" w:eastAsia="Times New Roman" w:hAnsi="Times New Roman" w:cs="Times New Roman"/>
              </w:rPr>
              <w:t>Median</w:t>
            </w:r>
            <w:proofErr w:type="spellEnd"/>
          </w:p>
        </w:tc>
      </w:tr>
      <w:tr w:rsidR="00852CD3" w:rsidRPr="00475704" w14:paraId="2B5C37F7" w14:textId="77777777" w:rsidTr="00793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2BA547" w14:textId="77777777" w:rsidR="00852CD3" w:rsidRPr="00475704" w:rsidRDefault="00852CD3" w:rsidP="00793032">
            <w:pPr>
              <w:spacing w:after="160"/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proofErr w:type="spellStart"/>
            <w:r w:rsidRPr="00475704">
              <w:rPr>
                <w:rFonts w:ascii="Times New Roman" w:eastAsia="Times New Roman" w:hAnsi="Times New Roman" w:cs="Times New Roman"/>
              </w:rPr>
              <w:t>Melanoma</w:t>
            </w:r>
            <w:proofErr w:type="spellEnd"/>
            <w:r w:rsidRPr="0047570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75704">
              <w:rPr>
                <w:rFonts w:ascii="Times New Roman" w:eastAsia="Times New Roman" w:hAnsi="Times New Roman" w:cs="Times New Roman"/>
              </w:rPr>
              <w:t>subtype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7091EC" w14:textId="77777777" w:rsidR="00852CD3" w:rsidRPr="00475704" w:rsidRDefault="00852CD3" w:rsidP="0079303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ITGA2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9AF1C3" w14:textId="77777777" w:rsidR="00852CD3" w:rsidRPr="00475704" w:rsidRDefault="00852CD3" w:rsidP="0079303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ITGA3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399664" w14:textId="77777777" w:rsidR="00852CD3" w:rsidRPr="00475704" w:rsidRDefault="00852CD3" w:rsidP="0079303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ITGA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4B37EC" w14:textId="77777777" w:rsidR="00852CD3" w:rsidRPr="00475704" w:rsidRDefault="00852CD3" w:rsidP="0079303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ITGA6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AD180C" w14:textId="77777777" w:rsidR="00852CD3" w:rsidRPr="00475704" w:rsidRDefault="00852CD3" w:rsidP="0079303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ITGA9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8070DB" w14:textId="77777777" w:rsidR="00852CD3" w:rsidRPr="00475704" w:rsidRDefault="00852CD3" w:rsidP="0079303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ITGAV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766A62" w14:textId="77777777" w:rsidR="00852CD3" w:rsidRPr="00475704" w:rsidRDefault="00852CD3" w:rsidP="0079303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ITGB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DC0FF1" w14:textId="77777777" w:rsidR="00852CD3" w:rsidRPr="00475704" w:rsidRDefault="00852CD3" w:rsidP="0079303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ITGB3</w:t>
            </w:r>
          </w:p>
        </w:tc>
      </w:tr>
      <w:tr w:rsidR="00852CD3" w:rsidRPr="00475704" w14:paraId="77EADCB7" w14:textId="77777777" w:rsidTr="0079303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DBC70A" w14:textId="77777777" w:rsidR="00852CD3" w:rsidRPr="00475704" w:rsidRDefault="00852CD3" w:rsidP="00793032">
            <w:pPr>
              <w:spacing w:after="160"/>
              <w:jc w:val="center"/>
              <w:rPr>
                <w:rFonts w:ascii="Times New Roman" w:eastAsia="Times New Roman" w:hAnsi="Times New Roman" w:cs="Times New Roman"/>
                <w:bCs w:val="0"/>
              </w:rPr>
            </w:pPr>
            <w:r w:rsidRPr="00475704">
              <w:rPr>
                <w:rFonts w:ascii="Times New Roman" w:eastAsia="Times New Roman" w:hAnsi="Times New Roman" w:cs="Times New Roman"/>
                <w:bCs w:val="0"/>
              </w:rPr>
              <w:t>SSM (n = 20)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</w:tcPr>
          <w:p w14:paraId="096F88FA" w14:textId="77777777" w:rsidR="00852CD3" w:rsidRPr="00475704" w:rsidRDefault="00852CD3" w:rsidP="00793032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-1.622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</w:tcPr>
          <w:p w14:paraId="16E69718" w14:textId="77777777" w:rsidR="00852CD3" w:rsidRPr="00475704" w:rsidRDefault="00852CD3" w:rsidP="00793032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-1.072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</w:tcPr>
          <w:p w14:paraId="273F3702" w14:textId="77777777" w:rsidR="00852CD3" w:rsidRPr="00475704" w:rsidRDefault="00852CD3" w:rsidP="00793032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-1.134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</w:tcPr>
          <w:p w14:paraId="3F2DFF8C" w14:textId="77777777" w:rsidR="00852CD3" w:rsidRPr="00475704" w:rsidRDefault="00852CD3" w:rsidP="00793032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-2.660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</w:tcPr>
          <w:p w14:paraId="62B1840F" w14:textId="77777777" w:rsidR="00852CD3" w:rsidRPr="00475704" w:rsidRDefault="00852CD3" w:rsidP="00793032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-3.796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</w:tcPr>
          <w:p w14:paraId="4F242A5C" w14:textId="77777777" w:rsidR="00852CD3" w:rsidRPr="00475704" w:rsidRDefault="00852CD3" w:rsidP="00793032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-2.376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</w:tcPr>
          <w:p w14:paraId="3979EF60" w14:textId="77777777" w:rsidR="00852CD3" w:rsidRPr="00475704" w:rsidRDefault="00852CD3" w:rsidP="00793032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-2.022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noWrap/>
          </w:tcPr>
          <w:p w14:paraId="15E11B8E" w14:textId="77777777" w:rsidR="00852CD3" w:rsidRPr="00475704" w:rsidRDefault="00852CD3" w:rsidP="00793032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0.168</w:t>
            </w:r>
          </w:p>
        </w:tc>
      </w:tr>
      <w:tr w:rsidR="00852CD3" w:rsidRPr="00475704" w14:paraId="0C8BD3BB" w14:textId="77777777" w:rsidTr="00E77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14:paraId="08225949" w14:textId="77777777" w:rsidR="00852CD3" w:rsidRPr="00475704" w:rsidRDefault="00852CD3" w:rsidP="00793032">
            <w:pPr>
              <w:spacing w:after="160"/>
              <w:jc w:val="center"/>
              <w:rPr>
                <w:rFonts w:ascii="Times New Roman" w:eastAsia="Times New Roman" w:hAnsi="Times New Roman" w:cs="Times New Roman"/>
                <w:bCs w:val="0"/>
              </w:rPr>
            </w:pPr>
            <w:r w:rsidRPr="00475704">
              <w:rPr>
                <w:rFonts w:ascii="Times New Roman" w:eastAsia="Times New Roman" w:hAnsi="Times New Roman" w:cs="Times New Roman"/>
                <w:bCs w:val="0"/>
              </w:rPr>
              <w:t>NM (n = 9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</w:tcPr>
          <w:p w14:paraId="28C8024A" w14:textId="77777777" w:rsidR="00852CD3" w:rsidRPr="00475704" w:rsidRDefault="00852CD3" w:rsidP="0079303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-3.63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</w:tcPr>
          <w:p w14:paraId="1C0C9046" w14:textId="77777777" w:rsidR="00852CD3" w:rsidRPr="00475704" w:rsidRDefault="00852CD3" w:rsidP="0079303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-2.85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</w:tcPr>
          <w:p w14:paraId="29079A88" w14:textId="77777777" w:rsidR="00852CD3" w:rsidRPr="00475704" w:rsidRDefault="00852CD3" w:rsidP="0079303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-2.38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</w:tcPr>
          <w:p w14:paraId="23C029BA" w14:textId="77777777" w:rsidR="00852CD3" w:rsidRPr="00475704" w:rsidRDefault="00852CD3" w:rsidP="0079303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-2.30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</w:tcPr>
          <w:p w14:paraId="1E0D81A4" w14:textId="77777777" w:rsidR="00852CD3" w:rsidRPr="00475704" w:rsidRDefault="00852CD3" w:rsidP="0079303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-3.25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</w:tcPr>
          <w:p w14:paraId="0733257B" w14:textId="77777777" w:rsidR="00852CD3" w:rsidRPr="00475704" w:rsidRDefault="00852CD3" w:rsidP="0079303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-3.02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</w:tcPr>
          <w:p w14:paraId="50319C4D" w14:textId="77777777" w:rsidR="00852CD3" w:rsidRPr="00475704" w:rsidRDefault="00852CD3" w:rsidP="0079303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-2.218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</w:tcPr>
          <w:p w14:paraId="1A460DCB" w14:textId="77777777" w:rsidR="00852CD3" w:rsidRPr="00475704" w:rsidRDefault="00852CD3" w:rsidP="0079303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1.274</w:t>
            </w:r>
          </w:p>
        </w:tc>
      </w:tr>
      <w:tr w:rsidR="00852CD3" w:rsidRPr="00475704" w14:paraId="6A624FA9" w14:textId="77777777" w:rsidTr="00E77DE0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14:paraId="6B465C23" w14:textId="77777777" w:rsidR="00852CD3" w:rsidRPr="00475704" w:rsidRDefault="00852CD3" w:rsidP="00793032">
            <w:pPr>
              <w:spacing w:after="160"/>
              <w:jc w:val="center"/>
              <w:rPr>
                <w:rFonts w:ascii="Times New Roman" w:eastAsia="Times New Roman" w:hAnsi="Times New Roman" w:cs="Times New Roman"/>
                <w:bCs w:val="0"/>
              </w:rPr>
            </w:pPr>
            <w:proofErr w:type="spellStart"/>
            <w:r w:rsidRPr="00475704">
              <w:rPr>
                <w:rFonts w:ascii="Times New Roman" w:eastAsia="Times New Roman" w:hAnsi="Times New Roman" w:cs="Times New Roman"/>
                <w:bCs w:val="0"/>
              </w:rPr>
              <w:t>Metastasis</w:t>
            </w:r>
            <w:proofErr w:type="spellEnd"/>
            <w:r w:rsidRPr="00475704">
              <w:rPr>
                <w:rFonts w:ascii="Times New Roman" w:eastAsia="Times New Roman" w:hAnsi="Times New Roman" w:cs="Times New Roman"/>
                <w:bCs w:val="0"/>
              </w:rPr>
              <w:t xml:space="preserve"> (n = 10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</w:tcPr>
          <w:p w14:paraId="05499531" w14:textId="77777777" w:rsidR="00852CD3" w:rsidRPr="00475704" w:rsidRDefault="00852CD3" w:rsidP="00793032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-4.80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</w:tcPr>
          <w:p w14:paraId="72ED309F" w14:textId="77777777" w:rsidR="00852CD3" w:rsidRPr="00475704" w:rsidRDefault="00852CD3" w:rsidP="00793032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-4.84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</w:tcPr>
          <w:p w14:paraId="106F29F8" w14:textId="77777777" w:rsidR="00852CD3" w:rsidRPr="00475704" w:rsidRDefault="00852CD3" w:rsidP="00793032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-1.77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</w:tcPr>
          <w:p w14:paraId="13A9B948" w14:textId="77777777" w:rsidR="00852CD3" w:rsidRPr="00475704" w:rsidRDefault="00852CD3" w:rsidP="00793032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-3.53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</w:tcPr>
          <w:p w14:paraId="7135BCBF" w14:textId="77777777" w:rsidR="00852CD3" w:rsidRPr="00475704" w:rsidRDefault="00852CD3" w:rsidP="00793032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-4.33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</w:tcPr>
          <w:p w14:paraId="3596D111" w14:textId="77777777" w:rsidR="00852CD3" w:rsidRPr="00475704" w:rsidRDefault="00852CD3" w:rsidP="00793032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-3.57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</w:tcPr>
          <w:p w14:paraId="75DF3F61" w14:textId="77777777" w:rsidR="00852CD3" w:rsidRPr="00475704" w:rsidRDefault="00852CD3" w:rsidP="00793032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-2.791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</w:tcPr>
          <w:p w14:paraId="108F7403" w14:textId="77777777" w:rsidR="00852CD3" w:rsidRPr="00475704" w:rsidRDefault="00852CD3" w:rsidP="00793032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75704">
              <w:rPr>
                <w:rFonts w:ascii="Times New Roman" w:eastAsia="Times New Roman" w:hAnsi="Times New Roman" w:cs="Times New Roman"/>
              </w:rPr>
              <w:t>-0.863</w:t>
            </w:r>
          </w:p>
        </w:tc>
      </w:tr>
      <w:tr w:rsidR="009A4F72" w:rsidRPr="00475704" w14:paraId="72B38F3A" w14:textId="77777777" w:rsidTr="00E77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auto"/>
            </w:tcBorders>
            <w:noWrap/>
          </w:tcPr>
          <w:p w14:paraId="2F612124" w14:textId="071A8AFF" w:rsidR="009A4F72" w:rsidRPr="00475704" w:rsidRDefault="009A4F72" w:rsidP="009A4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6F53">
              <w:rPr>
                <w:rFonts w:ascii="Times New Roman" w:eastAsia="Times New Roman" w:hAnsi="Times New Roman" w:cs="Times New Roman"/>
                <w:b w:val="0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value</w:t>
            </w:r>
            <w:proofErr w:type="spellEnd"/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</w:tcPr>
          <w:p w14:paraId="3C411DCC" w14:textId="47919031" w:rsidR="009A4F72" w:rsidRPr="00E77DE0" w:rsidRDefault="009A4F72" w:rsidP="009A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≤</w:t>
            </w:r>
            <w:r w:rsidR="00D62AF1">
              <w:rPr>
                <w:rFonts w:ascii="Times New Roman" w:eastAsia="Times New Roman" w:hAnsi="Times New Roman" w:cs="Times New Roman"/>
                <w:b/>
              </w:rPr>
              <w:t xml:space="preserve"> 0.0</w:t>
            </w: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</w:tcPr>
          <w:p w14:paraId="2920EC09" w14:textId="5F3346B8" w:rsidR="009A4F72" w:rsidRPr="00475704" w:rsidRDefault="009A4F72" w:rsidP="009A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s</w:t>
            </w:r>
            <w:proofErr w:type="spellEnd"/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</w:tcPr>
          <w:p w14:paraId="6F0BCF56" w14:textId="37121B19" w:rsidR="009A4F72" w:rsidRPr="00475704" w:rsidRDefault="009A4F72" w:rsidP="009A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3A08D6">
              <w:rPr>
                <w:rFonts w:ascii="Times New Roman" w:eastAsia="Times New Roman" w:hAnsi="Times New Roman" w:cs="Times New Roman"/>
              </w:rPr>
              <w:t>ns</w:t>
            </w:r>
            <w:proofErr w:type="spellEnd"/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</w:tcPr>
          <w:p w14:paraId="331E0DAE" w14:textId="23196682" w:rsidR="009A4F72" w:rsidRPr="00475704" w:rsidRDefault="009A4F72" w:rsidP="009A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3A08D6">
              <w:rPr>
                <w:rFonts w:ascii="Times New Roman" w:eastAsia="Times New Roman" w:hAnsi="Times New Roman" w:cs="Times New Roman"/>
              </w:rPr>
              <w:t>ns</w:t>
            </w:r>
            <w:proofErr w:type="spellEnd"/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</w:tcPr>
          <w:p w14:paraId="22FF945E" w14:textId="297ACE11" w:rsidR="009A4F72" w:rsidRPr="00475704" w:rsidRDefault="009A4F72" w:rsidP="009A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3A08D6">
              <w:rPr>
                <w:rFonts w:ascii="Times New Roman" w:eastAsia="Times New Roman" w:hAnsi="Times New Roman" w:cs="Times New Roman"/>
              </w:rPr>
              <w:t>ns</w:t>
            </w:r>
            <w:proofErr w:type="spellEnd"/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</w:tcPr>
          <w:p w14:paraId="41EBB0EA" w14:textId="25EC5B65" w:rsidR="009A4F72" w:rsidRPr="00475704" w:rsidRDefault="009A4F72" w:rsidP="009A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3A08D6">
              <w:rPr>
                <w:rFonts w:ascii="Times New Roman" w:eastAsia="Times New Roman" w:hAnsi="Times New Roman" w:cs="Times New Roman"/>
              </w:rPr>
              <w:t>ns</w:t>
            </w:r>
            <w:proofErr w:type="spellEnd"/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</w:tcPr>
          <w:p w14:paraId="09EEE7E3" w14:textId="43C730FD" w:rsidR="009A4F72" w:rsidRPr="00475704" w:rsidRDefault="009A4F72" w:rsidP="009A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3A08D6">
              <w:rPr>
                <w:rFonts w:ascii="Times New Roman" w:eastAsia="Times New Roman" w:hAnsi="Times New Roman" w:cs="Times New Roman"/>
              </w:rPr>
              <w:t>ns</w:t>
            </w:r>
            <w:proofErr w:type="spellEnd"/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noWrap/>
          </w:tcPr>
          <w:p w14:paraId="2D42B201" w14:textId="1972B4AB" w:rsidR="009A4F72" w:rsidRPr="00475704" w:rsidRDefault="009A4F72" w:rsidP="009A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3A08D6">
              <w:rPr>
                <w:rFonts w:ascii="Times New Roman" w:eastAsia="Times New Roman" w:hAnsi="Times New Roman" w:cs="Times New Roman"/>
              </w:rPr>
              <w:t>ns</w:t>
            </w:r>
            <w:proofErr w:type="spellEnd"/>
          </w:p>
        </w:tc>
      </w:tr>
      <w:tr w:rsidR="00852CD3" w:rsidRPr="00475704" w14:paraId="56224638" w14:textId="77777777" w:rsidTr="0079303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0" w:type="dxa"/>
            <w:gridSpan w:val="9"/>
            <w:tcBorders>
              <w:top w:val="single" w:sz="4" w:space="0" w:color="auto"/>
              <w:bottom w:val="nil"/>
            </w:tcBorders>
            <w:noWrap/>
          </w:tcPr>
          <w:p w14:paraId="5896E58D" w14:textId="0721E318" w:rsidR="00852CD3" w:rsidRPr="00852CD3" w:rsidRDefault="00852CD3" w:rsidP="00793032">
            <w:pPr>
              <w:autoSpaceDE w:val="0"/>
              <w:autoSpaceDN w:val="0"/>
              <w:adjustRightInd w:val="0"/>
              <w:ind w:left="459" w:right="118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852CD3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 xml:space="preserve">SSM: </w:t>
            </w:r>
            <w:proofErr w:type="spellStart"/>
            <w:r w:rsidRPr="00852CD3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superficial</w:t>
            </w:r>
            <w:proofErr w:type="spellEnd"/>
            <w:r w:rsidRPr="00852CD3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 xml:space="preserve"> </w:t>
            </w:r>
            <w:proofErr w:type="spellStart"/>
            <w:r w:rsidRPr="00852CD3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spreading</w:t>
            </w:r>
            <w:proofErr w:type="spellEnd"/>
            <w:r w:rsidRPr="00852CD3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 xml:space="preserve"> </w:t>
            </w:r>
            <w:proofErr w:type="spellStart"/>
            <w:r w:rsidRPr="00852CD3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melanoma</w:t>
            </w:r>
            <w:proofErr w:type="spellEnd"/>
            <w:r w:rsidRPr="00852CD3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 xml:space="preserve">; NM: </w:t>
            </w:r>
            <w:proofErr w:type="spellStart"/>
            <w:r w:rsidRPr="00852CD3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nodular</w:t>
            </w:r>
            <w:proofErr w:type="spellEnd"/>
            <w:r w:rsidRPr="00852CD3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 xml:space="preserve"> </w:t>
            </w:r>
            <w:proofErr w:type="spellStart"/>
            <w:r w:rsidRPr="00852CD3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melanoma</w:t>
            </w:r>
            <w:proofErr w:type="spellEnd"/>
            <w:r w:rsidR="009A4F72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 xml:space="preserve">, </w:t>
            </w:r>
            <w:proofErr w:type="spellStart"/>
            <w:r w:rsidR="009A4F72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ns</w:t>
            </w:r>
            <w:proofErr w:type="spellEnd"/>
            <w:r w:rsidR="009A4F72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 xml:space="preserve">: </w:t>
            </w:r>
            <w:proofErr w:type="spellStart"/>
            <w:r w:rsidR="009A4F72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not</w:t>
            </w:r>
            <w:proofErr w:type="spellEnd"/>
            <w:r w:rsidR="009A4F72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 xml:space="preserve"> </w:t>
            </w:r>
            <w:proofErr w:type="spellStart"/>
            <w:r w:rsidR="009A4F72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significant</w:t>
            </w:r>
            <w:proofErr w:type="spellEnd"/>
          </w:p>
          <w:p w14:paraId="2FF1464A" w14:textId="77777777" w:rsidR="00852CD3" w:rsidRPr="00475704" w:rsidRDefault="00852CD3" w:rsidP="0079303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E92E792" w14:textId="77777777" w:rsidR="00475704" w:rsidRDefault="00475704" w:rsidP="00852CD3">
      <w:bookmarkStart w:id="0" w:name="_GoBack"/>
      <w:bookmarkEnd w:id="0"/>
    </w:p>
    <w:sectPr w:rsidR="004757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704"/>
    <w:rsid w:val="0016353B"/>
    <w:rsid w:val="00255326"/>
    <w:rsid w:val="00475704"/>
    <w:rsid w:val="005A2FC0"/>
    <w:rsid w:val="00647975"/>
    <w:rsid w:val="00706DB6"/>
    <w:rsid w:val="00852CD3"/>
    <w:rsid w:val="009A4F72"/>
    <w:rsid w:val="00D62AF1"/>
    <w:rsid w:val="00DB1044"/>
    <w:rsid w:val="00E77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E170D"/>
  <w15:chartTrackingRefBased/>
  <w15:docId w15:val="{760996C8-4229-49A7-AC38-0DF46889C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75704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2">
    <w:name w:val="Plain Table 2"/>
    <w:basedOn w:val="Normltblzat"/>
    <w:uiPriority w:val="42"/>
    <w:rsid w:val="004757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uborkszveg">
    <w:name w:val="Balloon Text"/>
    <w:basedOn w:val="Norml"/>
    <w:link w:val="BuborkszvegChar"/>
    <w:uiPriority w:val="99"/>
    <w:semiHidden/>
    <w:unhideWhenUsed/>
    <w:rsid w:val="006479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6479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gó</cp:lastModifiedBy>
  <cp:revision>2</cp:revision>
  <dcterms:created xsi:type="dcterms:W3CDTF">2022-07-18T16:11:00Z</dcterms:created>
  <dcterms:modified xsi:type="dcterms:W3CDTF">2022-07-18T16:11:00Z</dcterms:modified>
</cp:coreProperties>
</file>